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B5920" w14:textId="1A538714" w:rsidR="00374974" w:rsidRPr="00374974" w:rsidRDefault="00374974" w:rsidP="00374974">
      <w:pPr>
        <w:pStyle w:val="Heading1"/>
      </w:pPr>
      <w:r>
        <w:t>Multimedia Appendix 6</w:t>
      </w:r>
      <w:r w:rsidR="00861AA2">
        <w:t xml:space="preserve">. </w:t>
      </w:r>
      <w:r w:rsidR="00E474EB">
        <w:t>Comparison to a Risk Score Using Only Demographic Features</w:t>
      </w:r>
      <w:r w:rsidR="00861AA2" w:rsidRPr="00861AA2">
        <w:t>.</w:t>
      </w:r>
    </w:p>
    <w:p w14:paraId="04BB2EF3" w14:textId="1E868817" w:rsidR="003D6C39" w:rsidRPr="00A11553" w:rsidRDefault="003D6C39" w:rsidP="003D6C39">
      <w:pPr>
        <w:pStyle w:val="Heading2"/>
      </w:pPr>
      <w:r>
        <w:t xml:space="preserve">F Comparison to a </w:t>
      </w:r>
      <w:r w:rsidR="00C67EB7">
        <w:t>R</w:t>
      </w:r>
      <w:r>
        <w:t xml:space="preserve">isk </w:t>
      </w:r>
      <w:r w:rsidR="00C67EB7">
        <w:t>S</w:t>
      </w:r>
      <w:r>
        <w:t>core</w:t>
      </w:r>
      <w:r w:rsidR="004B33BD">
        <w:t xml:space="preserve"> </w:t>
      </w:r>
      <w:r w:rsidR="007338FD">
        <w:t>U</w:t>
      </w:r>
      <w:r w:rsidR="004B33BD">
        <w:t xml:space="preserve">sing </w:t>
      </w:r>
      <w:r w:rsidR="007338FD">
        <w:t>O</w:t>
      </w:r>
      <w:r w:rsidR="004B33BD">
        <w:t xml:space="preserve">nly </w:t>
      </w:r>
      <w:r w:rsidR="007338FD">
        <w:t>D</w:t>
      </w:r>
      <w:r w:rsidR="004B33BD">
        <w:t>emographic</w:t>
      </w:r>
      <w:r w:rsidR="004200D4">
        <w:t xml:space="preserve"> </w:t>
      </w:r>
      <w:r w:rsidR="007338FD">
        <w:t>F</w:t>
      </w:r>
      <w:r w:rsidR="004200D4">
        <w:t>eatures</w:t>
      </w:r>
    </w:p>
    <w:p w14:paraId="46260E2E" w14:textId="36CB15ED" w:rsidR="002F5D3B" w:rsidRPr="009C5E73" w:rsidRDefault="002F5D3B" w:rsidP="46A801BA">
      <w:pPr>
        <w:spacing w:after="109" w:line="265" w:lineRule="auto"/>
        <w:ind w:left="-5"/>
      </w:pPr>
      <w:r w:rsidRPr="009C5E73">
        <w:t xml:space="preserve">To further assess the added value of the physiological features used in our risk score, we </w:t>
      </w:r>
      <w:r w:rsidR="008A1B73" w:rsidRPr="009C5E73">
        <w:t xml:space="preserve">additionally compared the performance of our risk score to a “null model” risk score that used </w:t>
      </w:r>
      <w:r w:rsidR="00C70A5E" w:rsidRPr="009C5E73">
        <w:t>a</w:t>
      </w:r>
      <w:r w:rsidR="008A1B73" w:rsidRPr="009C5E73">
        <w:t xml:space="preserve"> patient random effect, time trend and demographic</w:t>
      </w:r>
      <w:r w:rsidR="00C70A5E" w:rsidRPr="009C5E73">
        <w:t xml:space="preserve"> features (</w:t>
      </w:r>
      <w:r w:rsidR="00523CCD" w:rsidRPr="009C5E73">
        <w:t xml:space="preserve">patient </w:t>
      </w:r>
      <w:r w:rsidR="00C70A5E" w:rsidRPr="009C5E73">
        <w:t>age and sex)</w:t>
      </w:r>
      <w:r w:rsidR="008A1B73" w:rsidRPr="009C5E73">
        <w:t xml:space="preserve"> as in our main model, but no further predictors.</w:t>
      </w:r>
    </w:p>
    <w:p w14:paraId="68D9A87B" w14:textId="6E84CC79" w:rsidR="00294928" w:rsidRPr="009C5E73" w:rsidRDefault="00D250AB" w:rsidP="00DC15F0">
      <w:pPr>
        <w:spacing w:after="109" w:line="265" w:lineRule="auto"/>
        <w:ind w:left="-5"/>
      </w:pPr>
      <w:r w:rsidRPr="009C5E73">
        <w:t>T</w:t>
      </w:r>
      <w:r w:rsidR="002F5D3B" w:rsidRPr="009C5E73">
        <w:t xml:space="preserve">he performance of this </w:t>
      </w:r>
      <w:r w:rsidR="00F7139B" w:rsidRPr="009C5E73">
        <w:t xml:space="preserve">“null model” </w:t>
      </w:r>
      <w:r w:rsidR="002F5D3B" w:rsidRPr="009C5E73">
        <w:t xml:space="preserve">risk score </w:t>
      </w:r>
      <w:r w:rsidR="00F7139B" w:rsidRPr="009C5E73">
        <w:t xml:space="preserve">was evaluated </w:t>
      </w:r>
      <w:r w:rsidR="002F5D3B" w:rsidRPr="009C5E73">
        <w:t>via leave-one-subject-out cross-validation</w:t>
      </w:r>
      <w:r w:rsidRPr="009C5E73">
        <w:t>, analogous to our main risk score</w:t>
      </w:r>
      <w:r w:rsidR="002F5D3B" w:rsidRPr="009C5E73">
        <w:t xml:space="preserve">. The cross-validation results </w:t>
      </w:r>
      <w:r w:rsidR="003F4524" w:rsidRPr="009C5E73">
        <w:t xml:space="preserve">for the risk score using only demographics </w:t>
      </w:r>
      <w:r w:rsidR="002F5D3B" w:rsidRPr="009C5E73">
        <w:t>show a time-dependent AUROC</w:t>
      </w:r>
      <w:r w:rsidR="00E8620C" w:rsidRPr="009C5E73">
        <w:t xml:space="preserve"> consistently and</w:t>
      </w:r>
      <w:r w:rsidR="002F5D3B" w:rsidRPr="009C5E73">
        <w:t xml:space="preserve"> significantly below 0.5</w:t>
      </w:r>
      <w:r w:rsidR="003B6D0E" w:rsidRPr="009C5E73">
        <w:t xml:space="preserve"> for</w:t>
      </w:r>
      <w:r w:rsidR="00E8620C" w:rsidRPr="009C5E73">
        <w:t xml:space="preserve"> a</w:t>
      </w:r>
      <w:r w:rsidR="003B6D0E" w:rsidRPr="009C5E73">
        <w:t xml:space="preserve"> </w:t>
      </w:r>
      <w:r w:rsidR="003D087B" w:rsidRPr="009C5E73">
        <w:t xml:space="preserve">length-of-stay between </w:t>
      </w:r>
      <w:r w:rsidR="00E8620C" w:rsidRPr="009C5E73">
        <w:t>one</w:t>
      </w:r>
      <w:r w:rsidR="003D087B" w:rsidRPr="009C5E73">
        <w:t xml:space="preserve"> and </w:t>
      </w:r>
      <w:r w:rsidR="00E8620C" w:rsidRPr="009C5E73">
        <w:t>six</w:t>
      </w:r>
      <w:r w:rsidR="003D087B" w:rsidRPr="009C5E73">
        <w:t xml:space="preserve"> days.</w:t>
      </w:r>
      <w:r w:rsidR="002F5D3B" w:rsidRPr="009C5E73">
        <w:t xml:space="preserve"> </w:t>
      </w:r>
      <w:r w:rsidR="00781771" w:rsidRPr="009C5E73">
        <w:t xml:space="preserve">This result </w:t>
      </w:r>
      <w:r w:rsidR="002F5D3B" w:rsidRPr="009C5E73">
        <w:t>indicat</w:t>
      </w:r>
      <w:r w:rsidR="00781771" w:rsidRPr="009C5E73">
        <w:t>es</w:t>
      </w:r>
      <w:r w:rsidR="002F5D3B" w:rsidRPr="009C5E73">
        <w:t xml:space="preserve"> overfitting on the training data </w:t>
      </w:r>
      <w:r w:rsidR="00294928" w:rsidRPr="009C5E73">
        <w:t xml:space="preserve">due to a lack of predictive value of the covariates, </w:t>
      </w:r>
      <w:r w:rsidR="002F5D3B" w:rsidRPr="009C5E73">
        <w:t>lead</w:t>
      </w:r>
      <w:r w:rsidR="00294928" w:rsidRPr="009C5E73">
        <w:t>ing</w:t>
      </w:r>
      <w:r w:rsidR="002F5D3B" w:rsidRPr="009C5E73">
        <w:t xml:space="preserve"> to a below “chance level” performance in out-of-sample prediction.</w:t>
      </w:r>
    </w:p>
    <w:p w14:paraId="614F4608" w14:textId="378E8701" w:rsidR="003D6C39" w:rsidRPr="009C5E73" w:rsidRDefault="002F5D3B" w:rsidP="46A801BA">
      <w:pPr>
        <w:spacing w:after="109" w:line="265" w:lineRule="auto"/>
        <w:ind w:left="-5"/>
      </w:pPr>
      <w:r w:rsidRPr="009C5E73">
        <w:t xml:space="preserve">Overall, </w:t>
      </w:r>
      <w:r w:rsidR="004C512C" w:rsidRPr="009C5E73">
        <w:t xml:space="preserve">the </w:t>
      </w:r>
      <w:r w:rsidR="00DC15F0" w:rsidRPr="009C5E73">
        <w:t>additional comparison</w:t>
      </w:r>
      <w:r w:rsidRPr="009C5E73">
        <w:t xml:space="preserve"> establishes that a risk score solely based on demographics has no predictive value with regard to the time-varying health condition of the patients in our sample. </w:t>
      </w:r>
      <w:r w:rsidR="004C512C" w:rsidRPr="009C5E73">
        <w:t xml:space="preserve">This in turn </w:t>
      </w:r>
      <w:r w:rsidRPr="009C5E73">
        <w:t>confirm</w:t>
      </w:r>
      <w:r w:rsidR="004C512C" w:rsidRPr="009C5E73">
        <w:t>s</w:t>
      </w:r>
      <w:r w:rsidRPr="009C5E73">
        <w:t xml:space="preserve"> the added value of the physiological features used in our risk score.</w:t>
      </w:r>
    </w:p>
    <w:p w14:paraId="67EE479D" w14:textId="77777777" w:rsidR="003F739C" w:rsidRDefault="003F739C" w:rsidP="46A801BA">
      <w:pPr>
        <w:spacing w:after="109" w:line="265" w:lineRule="auto"/>
        <w:ind w:left="-5"/>
      </w:pPr>
    </w:p>
    <w:p w14:paraId="45BA3DFB" w14:textId="754502CB" w:rsidR="003F739C" w:rsidRDefault="003F739C" w:rsidP="46A801BA">
      <w:pPr>
        <w:spacing w:after="109" w:line="265" w:lineRule="auto"/>
        <w:ind w:left="-5"/>
      </w:pPr>
      <w:r>
        <w:rPr>
          <w:noProof/>
        </w:rPr>
        <w:drawing>
          <wp:inline distT="0" distB="0" distL="0" distR="0" wp14:anchorId="28AF0BB8" wp14:editId="3A915A61">
            <wp:extent cx="5394960" cy="33299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52BC9" w14:textId="2F7F7240" w:rsidR="00C340F7" w:rsidRPr="009C5E73" w:rsidRDefault="00C340F7" w:rsidP="46A801BA">
      <w:pPr>
        <w:spacing w:after="109" w:line="265" w:lineRule="auto"/>
        <w:ind w:left="-5"/>
      </w:pPr>
      <w:r w:rsidRPr="009C5E73">
        <w:lastRenderedPageBreak/>
        <w:t xml:space="preserve">Figure </w:t>
      </w:r>
      <w:r w:rsidR="00EA1D19" w:rsidRPr="009C5E73">
        <w:t>16</w:t>
      </w:r>
      <w:r w:rsidRPr="009C5E73">
        <w:t xml:space="preserve">: </w:t>
      </w:r>
      <w:r w:rsidR="00EA1D19" w:rsidRPr="009C5E73">
        <w:rPr>
          <w:rFonts w:ascii="Cambria" w:eastAsia="Cambria" w:hAnsi="Cambria" w:cs="Cambria"/>
          <w:b/>
        </w:rPr>
        <w:t>P</w:t>
      </w:r>
      <w:r w:rsidRPr="009C5E73">
        <w:rPr>
          <w:rFonts w:ascii="Cambria" w:eastAsia="Cambria" w:hAnsi="Cambria" w:cs="Cambria"/>
          <w:b/>
        </w:rPr>
        <w:t xml:space="preserve">rediction performance of </w:t>
      </w:r>
      <w:r w:rsidR="00EA1D19" w:rsidRPr="009C5E73">
        <w:rPr>
          <w:rFonts w:ascii="Cambria" w:eastAsia="Cambria" w:hAnsi="Cambria" w:cs="Cambria"/>
          <w:b/>
        </w:rPr>
        <w:t xml:space="preserve">a </w:t>
      </w:r>
      <w:r w:rsidRPr="009C5E73">
        <w:rPr>
          <w:rFonts w:ascii="Cambria" w:eastAsia="Cambria" w:hAnsi="Cambria" w:cs="Cambria"/>
          <w:b/>
        </w:rPr>
        <w:t xml:space="preserve">risk score </w:t>
      </w:r>
      <w:r w:rsidR="00B62B4F" w:rsidRPr="009C5E73">
        <w:rPr>
          <w:rFonts w:ascii="Cambria" w:eastAsia="Cambria" w:hAnsi="Cambria" w:cs="Cambria"/>
          <w:b/>
        </w:rPr>
        <w:t>using only demographic features.</w:t>
      </w:r>
      <w:r w:rsidRPr="009C5E73">
        <w:rPr>
          <w:rFonts w:ascii="Cambria" w:eastAsia="Cambria" w:hAnsi="Cambria" w:cs="Cambria"/>
          <w:b/>
        </w:rPr>
        <w:t xml:space="preserve"> </w:t>
      </w:r>
      <w:r w:rsidRPr="009C5E73">
        <w:t xml:space="preserve">Shown is the time-dependent area under the receiver operating characteristic curve (AUROC) of the risk score in predicting patient discharge over time. </w:t>
      </w:r>
      <w:r w:rsidR="004B617A" w:rsidRPr="009C5E73">
        <w:t xml:space="preserve">The </w:t>
      </w:r>
      <w:r w:rsidRPr="009C5E73">
        <w:t>main</w:t>
      </w:r>
      <w:r w:rsidR="004B617A" w:rsidRPr="009C5E73">
        <w:t xml:space="preserve"> risk score</w:t>
      </w:r>
      <w:r w:rsidRPr="009C5E73">
        <w:t xml:space="preserve"> (blue, solid line) </w:t>
      </w:r>
      <w:r w:rsidR="004B617A" w:rsidRPr="009C5E73">
        <w:t>is compared with a risk score</w:t>
      </w:r>
      <w:r w:rsidRPr="009C5E73">
        <w:t xml:space="preserve"> </w:t>
      </w:r>
      <w:r w:rsidR="004B617A" w:rsidRPr="009C5E73">
        <w:t xml:space="preserve">using </w:t>
      </w:r>
      <w:r w:rsidR="00B62B4F" w:rsidRPr="009C5E73">
        <w:t>only demographic</w:t>
      </w:r>
      <w:r w:rsidR="004B617A" w:rsidRPr="009C5E73">
        <w:t xml:space="preserve"> features but no other predictors</w:t>
      </w:r>
      <w:r w:rsidRPr="009C5E73">
        <w:t xml:space="preserve"> (</w:t>
      </w:r>
      <w:r w:rsidR="00B62B4F" w:rsidRPr="009C5E73">
        <w:t>red</w:t>
      </w:r>
      <w:r w:rsidRPr="009C5E73">
        <w:t xml:space="preserve">, dashed line). Out-of-sample predictions were obtained via leave-one-patient-out cross-validation. Dots show the individual time-dependent AUROC estimates for days with observed patient discharge. Smoothing was performed via a nearest neighbor estimator (see </w:t>
      </w:r>
      <w:r w:rsidRPr="009C5E73">
        <w:rPr>
          <w:rFonts w:ascii="Cambria" w:eastAsia="Cambria" w:hAnsi="Cambria" w:cs="Cambria"/>
          <w:bCs/>
        </w:rPr>
        <w:t>Performance Evaluation</w:t>
      </w:r>
      <w:r w:rsidRPr="009C5E73">
        <w:t>) to obtain an estimate of mean AUROC over time (lines) with 95% confidence intervals (shaded areas).</w:t>
      </w:r>
    </w:p>
    <w:sectPr w:rsidR="00C340F7" w:rsidRPr="009C5E73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9778107">
    <w:abstractNumId w:val="1"/>
  </w:num>
  <w:num w:numId="2" w16cid:durableId="1869372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106F7"/>
    <w:rsid w:val="00030551"/>
    <w:rsid w:val="00037A74"/>
    <w:rsid w:val="00037FF2"/>
    <w:rsid w:val="0004171B"/>
    <w:rsid w:val="00044605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26096"/>
    <w:rsid w:val="00132DBF"/>
    <w:rsid w:val="00132ECA"/>
    <w:rsid w:val="0014226F"/>
    <w:rsid w:val="001520A1"/>
    <w:rsid w:val="00161CF3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3520"/>
    <w:rsid w:val="002411BD"/>
    <w:rsid w:val="00294928"/>
    <w:rsid w:val="002B2F6E"/>
    <w:rsid w:val="002B77D5"/>
    <w:rsid w:val="002E0296"/>
    <w:rsid w:val="002E067F"/>
    <w:rsid w:val="002F5D3B"/>
    <w:rsid w:val="002F62B6"/>
    <w:rsid w:val="00300500"/>
    <w:rsid w:val="00310A9A"/>
    <w:rsid w:val="003125AC"/>
    <w:rsid w:val="00330F8D"/>
    <w:rsid w:val="003320AC"/>
    <w:rsid w:val="00344770"/>
    <w:rsid w:val="0035660C"/>
    <w:rsid w:val="003676BB"/>
    <w:rsid w:val="00374974"/>
    <w:rsid w:val="003928DE"/>
    <w:rsid w:val="003973AC"/>
    <w:rsid w:val="003A733F"/>
    <w:rsid w:val="003B0DF8"/>
    <w:rsid w:val="003B27DD"/>
    <w:rsid w:val="003B3E59"/>
    <w:rsid w:val="003B6D0E"/>
    <w:rsid w:val="003C153A"/>
    <w:rsid w:val="003C3146"/>
    <w:rsid w:val="003D087B"/>
    <w:rsid w:val="003D5375"/>
    <w:rsid w:val="003D6C39"/>
    <w:rsid w:val="003E1EF3"/>
    <w:rsid w:val="003F0301"/>
    <w:rsid w:val="003F252F"/>
    <w:rsid w:val="003F4524"/>
    <w:rsid w:val="003F69EC"/>
    <w:rsid w:val="003F739C"/>
    <w:rsid w:val="004200D4"/>
    <w:rsid w:val="00420DCC"/>
    <w:rsid w:val="00424EA6"/>
    <w:rsid w:val="004415E5"/>
    <w:rsid w:val="00442E37"/>
    <w:rsid w:val="004801D6"/>
    <w:rsid w:val="0048059C"/>
    <w:rsid w:val="00481007"/>
    <w:rsid w:val="00485018"/>
    <w:rsid w:val="00493C77"/>
    <w:rsid w:val="004B0AE6"/>
    <w:rsid w:val="004B33BD"/>
    <w:rsid w:val="004B617A"/>
    <w:rsid w:val="004C25BB"/>
    <w:rsid w:val="004C2784"/>
    <w:rsid w:val="004C512C"/>
    <w:rsid w:val="004F2332"/>
    <w:rsid w:val="004F50AC"/>
    <w:rsid w:val="004F7A07"/>
    <w:rsid w:val="00502F46"/>
    <w:rsid w:val="005102F5"/>
    <w:rsid w:val="00513FDA"/>
    <w:rsid w:val="00515897"/>
    <w:rsid w:val="00523CCD"/>
    <w:rsid w:val="00524D72"/>
    <w:rsid w:val="00530038"/>
    <w:rsid w:val="00540483"/>
    <w:rsid w:val="00541F75"/>
    <w:rsid w:val="00543EB9"/>
    <w:rsid w:val="00557B96"/>
    <w:rsid w:val="00584A5F"/>
    <w:rsid w:val="005A02D2"/>
    <w:rsid w:val="005A0F2C"/>
    <w:rsid w:val="005B35BE"/>
    <w:rsid w:val="005B4A90"/>
    <w:rsid w:val="005B629A"/>
    <w:rsid w:val="005E2BC5"/>
    <w:rsid w:val="005F04C8"/>
    <w:rsid w:val="005F1BDE"/>
    <w:rsid w:val="0060675C"/>
    <w:rsid w:val="006078E6"/>
    <w:rsid w:val="00630A05"/>
    <w:rsid w:val="006439F1"/>
    <w:rsid w:val="00657882"/>
    <w:rsid w:val="00660442"/>
    <w:rsid w:val="006627B9"/>
    <w:rsid w:val="0066684A"/>
    <w:rsid w:val="006712AA"/>
    <w:rsid w:val="006773E3"/>
    <w:rsid w:val="00680C6E"/>
    <w:rsid w:val="0069084C"/>
    <w:rsid w:val="006A391F"/>
    <w:rsid w:val="006B143B"/>
    <w:rsid w:val="006B4792"/>
    <w:rsid w:val="006B7E71"/>
    <w:rsid w:val="00701ACF"/>
    <w:rsid w:val="007040B5"/>
    <w:rsid w:val="007057F4"/>
    <w:rsid w:val="00706DC1"/>
    <w:rsid w:val="007171B8"/>
    <w:rsid w:val="0071770B"/>
    <w:rsid w:val="00722248"/>
    <w:rsid w:val="00722C3A"/>
    <w:rsid w:val="00722F92"/>
    <w:rsid w:val="007338FD"/>
    <w:rsid w:val="00750E10"/>
    <w:rsid w:val="007528E1"/>
    <w:rsid w:val="00757EA0"/>
    <w:rsid w:val="007603DB"/>
    <w:rsid w:val="00761BE1"/>
    <w:rsid w:val="00767F0A"/>
    <w:rsid w:val="007765CE"/>
    <w:rsid w:val="00777564"/>
    <w:rsid w:val="00781771"/>
    <w:rsid w:val="00791F8E"/>
    <w:rsid w:val="0079333D"/>
    <w:rsid w:val="007B3BE6"/>
    <w:rsid w:val="007C6978"/>
    <w:rsid w:val="007C715D"/>
    <w:rsid w:val="007F2BF5"/>
    <w:rsid w:val="00804A0F"/>
    <w:rsid w:val="008437D1"/>
    <w:rsid w:val="00853291"/>
    <w:rsid w:val="00861AA2"/>
    <w:rsid w:val="00864852"/>
    <w:rsid w:val="00866846"/>
    <w:rsid w:val="008670BB"/>
    <w:rsid w:val="00870464"/>
    <w:rsid w:val="00874B78"/>
    <w:rsid w:val="008755D9"/>
    <w:rsid w:val="00892118"/>
    <w:rsid w:val="008A0F4C"/>
    <w:rsid w:val="008A1B73"/>
    <w:rsid w:val="008B48A7"/>
    <w:rsid w:val="008B5589"/>
    <w:rsid w:val="008D11D1"/>
    <w:rsid w:val="008F467A"/>
    <w:rsid w:val="008F63BB"/>
    <w:rsid w:val="00900035"/>
    <w:rsid w:val="00905B20"/>
    <w:rsid w:val="00907F09"/>
    <w:rsid w:val="0091629F"/>
    <w:rsid w:val="00920C72"/>
    <w:rsid w:val="00933EA5"/>
    <w:rsid w:val="00936FCE"/>
    <w:rsid w:val="00937947"/>
    <w:rsid w:val="00944E43"/>
    <w:rsid w:val="00953E86"/>
    <w:rsid w:val="00985B41"/>
    <w:rsid w:val="00990159"/>
    <w:rsid w:val="00992BB4"/>
    <w:rsid w:val="00994909"/>
    <w:rsid w:val="009A2275"/>
    <w:rsid w:val="009A4AA5"/>
    <w:rsid w:val="009B02EA"/>
    <w:rsid w:val="009B2639"/>
    <w:rsid w:val="009B63D0"/>
    <w:rsid w:val="009B6879"/>
    <w:rsid w:val="009C53A1"/>
    <w:rsid w:val="009C5E73"/>
    <w:rsid w:val="009D0D40"/>
    <w:rsid w:val="009E3101"/>
    <w:rsid w:val="009F08E5"/>
    <w:rsid w:val="009F67D4"/>
    <w:rsid w:val="00A0257D"/>
    <w:rsid w:val="00A10DA1"/>
    <w:rsid w:val="00A11260"/>
    <w:rsid w:val="00A23F35"/>
    <w:rsid w:val="00A3321E"/>
    <w:rsid w:val="00A3786A"/>
    <w:rsid w:val="00A4097A"/>
    <w:rsid w:val="00A40AA3"/>
    <w:rsid w:val="00A43F45"/>
    <w:rsid w:val="00A44BD6"/>
    <w:rsid w:val="00A573B0"/>
    <w:rsid w:val="00A6168A"/>
    <w:rsid w:val="00A630DC"/>
    <w:rsid w:val="00A67C96"/>
    <w:rsid w:val="00A70A53"/>
    <w:rsid w:val="00A71201"/>
    <w:rsid w:val="00A81E44"/>
    <w:rsid w:val="00AA09CF"/>
    <w:rsid w:val="00AA0B58"/>
    <w:rsid w:val="00AB72C9"/>
    <w:rsid w:val="00AC3D29"/>
    <w:rsid w:val="00AE4CC3"/>
    <w:rsid w:val="00AF6628"/>
    <w:rsid w:val="00B237DD"/>
    <w:rsid w:val="00B43296"/>
    <w:rsid w:val="00B4482F"/>
    <w:rsid w:val="00B51DC3"/>
    <w:rsid w:val="00B603F8"/>
    <w:rsid w:val="00B62B4F"/>
    <w:rsid w:val="00B6406A"/>
    <w:rsid w:val="00B70ADE"/>
    <w:rsid w:val="00B7651A"/>
    <w:rsid w:val="00BA1CDC"/>
    <w:rsid w:val="00BB6DC8"/>
    <w:rsid w:val="00BC13CB"/>
    <w:rsid w:val="00BD390B"/>
    <w:rsid w:val="00BD481C"/>
    <w:rsid w:val="00BF1209"/>
    <w:rsid w:val="00C21270"/>
    <w:rsid w:val="00C306F5"/>
    <w:rsid w:val="00C340F7"/>
    <w:rsid w:val="00C42B27"/>
    <w:rsid w:val="00C456E6"/>
    <w:rsid w:val="00C45A80"/>
    <w:rsid w:val="00C56211"/>
    <w:rsid w:val="00C621BB"/>
    <w:rsid w:val="00C67EB7"/>
    <w:rsid w:val="00C70A5E"/>
    <w:rsid w:val="00C840AA"/>
    <w:rsid w:val="00C94685"/>
    <w:rsid w:val="00C95C77"/>
    <w:rsid w:val="00CA14A9"/>
    <w:rsid w:val="00CC5FD4"/>
    <w:rsid w:val="00CD301C"/>
    <w:rsid w:val="00CD72EB"/>
    <w:rsid w:val="00CF6CCD"/>
    <w:rsid w:val="00D02829"/>
    <w:rsid w:val="00D12528"/>
    <w:rsid w:val="00D250AB"/>
    <w:rsid w:val="00D268F4"/>
    <w:rsid w:val="00D26D40"/>
    <w:rsid w:val="00D6304B"/>
    <w:rsid w:val="00D71C20"/>
    <w:rsid w:val="00D726B6"/>
    <w:rsid w:val="00D841FB"/>
    <w:rsid w:val="00D86683"/>
    <w:rsid w:val="00D95E82"/>
    <w:rsid w:val="00DA2851"/>
    <w:rsid w:val="00DB7ECA"/>
    <w:rsid w:val="00DC15F0"/>
    <w:rsid w:val="00DC3980"/>
    <w:rsid w:val="00DD2216"/>
    <w:rsid w:val="00DD2A89"/>
    <w:rsid w:val="00DE1EF6"/>
    <w:rsid w:val="00DF27B9"/>
    <w:rsid w:val="00E021F9"/>
    <w:rsid w:val="00E06F7F"/>
    <w:rsid w:val="00E126B5"/>
    <w:rsid w:val="00E23E17"/>
    <w:rsid w:val="00E26F76"/>
    <w:rsid w:val="00E3402F"/>
    <w:rsid w:val="00E351C4"/>
    <w:rsid w:val="00E435C7"/>
    <w:rsid w:val="00E4474F"/>
    <w:rsid w:val="00E45F55"/>
    <w:rsid w:val="00E474EB"/>
    <w:rsid w:val="00E53B95"/>
    <w:rsid w:val="00E60C0C"/>
    <w:rsid w:val="00E70D5C"/>
    <w:rsid w:val="00E76244"/>
    <w:rsid w:val="00E85A59"/>
    <w:rsid w:val="00E8620C"/>
    <w:rsid w:val="00E91BEC"/>
    <w:rsid w:val="00EA18F4"/>
    <w:rsid w:val="00EA1D19"/>
    <w:rsid w:val="00EA4FB4"/>
    <w:rsid w:val="00EB55D1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139B"/>
    <w:rsid w:val="00F81E81"/>
    <w:rsid w:val="00F821FD"/>
    <w:rsid w:val="00FA2BBE"/>
    <w:rsid w:val="00FA6A9B"/>
    <w:rsid w:val="00FB5C65"/>
    <w:rsid w:val="00FD5790"/>
    <w:rsid w:val="00FE1DBB"/>
    <w:rsid w:val="00FF4961"/>
    <w:rsid w:val="24F1249C"/>
    <w:rsid w:val="437060F8"/>
    <w:rsid w:val="46A8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2C16560F-7CC5-4B5B-B848-15EC41531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EF3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3D6C39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500"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3B3E59"/>
  </w:style>
  <w:style w:type="table" w:customStyle="1" w:styleId="TableGrid0">
    <w:name w:val="TableGrid"/>
    <w:rsid w:val="00777564"/>
    <w:rPr>
      <w:sz w:val="22"/>
      <w:szCs w:val="22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68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9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Föll  Simon</cp:lastModifiedBy>
  <cp:revision>85</cp:revision>
  <dcterms:created xsi:type="dcterms:W3CDTF">2017-03-03T16:08:00Z</dcterms:created>
  <dcterms:modified xsi:type="dcterms:W3CDTF">2022-06-17T08:41:00Z</dcterms:modified>
</cp:coreProperties>
</file>